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6ED5" w:rsidRPr="00946A10" w:rsidRDefault="00276ED5" w:rsidP="00276ED5">
      <w:pPr>
        <w:spacing w:line="48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 xml:space="preserve">Supplemental </w:t>
      </w:r>
      <w:r w:rsidRPr="00946A10">
        <w:rPr>
          <w:rFonts w:ascii="Times New Roman" w:hAnsi="Times New Roman" w:cs="Times New Roman"/>
        </w:rPr>
        <w:t>Table 1.</w:t>
      </w:r>
      <w:proofErr w:type="gramEnd"/>
      <w:r w:rsidRPr="00946A10">
        <w:rPr>
          <w:rFonts w:ascii="Times New Roman" w:hAnsi="Times New Roman" w:cs="Times New Roman"/>
        </w:rPr>
        <w:t xml:space="preserve"> Definitions of infant and young child feeding practice indicators</w:t>
      </w:r>
      <w:r>
        <w:rPr>
          <w:rFonts w:ascii="Times New Roman" w:hAnsi="Times New Roman" w:cs="Times New Roman"/>
        </w:rPr>
        <w:t xml:space="preserve"> (from 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World Health Organization&lt;/Author&gt;&lt;Year&gt;2010&lt;/Year&gt;&lt;RecNum&gt;6898&lt;/RecNum&gt;&lt;DisplayText&gt;(World Health Organization, 2010)&lt;/DisplayText&gt;&lt;record&gt;&lt;rec-number&gt;6898&lt;/rec-number&gt;&lt;foreign-keys&gt;&lt;key app="EN" db-id="ava0v2zryxa9aueda5zvvpx0pwrexz22ddpt" timestamp="1437668399"&gt;6898&lt;/key&gt;&lt;/foreign-keys&gt;&lt;ref-type name="Report"&gt;27&lt;/ref-type&gt;&lt;contributors&gt;&lt;authors&gt;&lt;author&gt;World Health Organization,&lt;/author&gt;&lt;/authors&gt;&lt;/contributors&gt;&lt;titles&gt;&lt;title&gt;Indicators for assessing infant and young child feeding practices part 2: measurement&lt;/title&gt;&lt;/titles&gt;&lt;dates&gt;&lt;year&gt;2010&lt;/year&gt;&lt;/dates&gt;&lt;pub-location&gt;Geneva&lt;/pub-location&gt;&lt;publisher&gt;WHO&lt;/publisher&gt;&lt;urls&gt;&lt;/urls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(World Health Organization, 2010)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>) and modifications for NNS 2015</w:t>
      </w:r>
    </w:p>
    <w:tbl>
      <w:tblPr>
        <w:tblW w:w="13845" w:type="dxa"/>
        <w:tblInd w:w="-885" w:type="dxa"/>
        <w:tblLook w:val="04A0" w:firstRow="1" w:lastRow="0" w:firstColumn="1" w:lastColumn="0" w:noHBand="0" w:noVBand="1"/>
      </w:tblPr>
      <w:tblGrid>
        <w:gridCol w:w="1739"/>
        <w:gridCol w:w="2048"/>
        <w:gridCol w:w="6330"/>
        <w:gridCol w:w="3728"/>
      </w:tblGrid>
      <w:tr w:rsidR="00276ED5" w:rsidRPr="00D879A0" w:rsidTr="002F58A0">
        <w:trPr>
          <w:trHeight w:val="525"/>
        </w:trPr>
        <w:tc>
          <w:tcPr>
            <w:tcW w:w="1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76ED5" w:rsidRPr="002B6DB5" w:rsidRDefault="00276ED5" w:rsidP="002F58A0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bidi="bn-BD"/>
              </w:rPr>
              <w:t>Indicator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76ED5" w:rsidRPr="002B6DB5" w:rsidRDefault="00276ED5" w:rsidP="002F58A0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bidi="bn-BD"/>
              </w:rPr>
              <w:t>Definition</w:t>
            </w:r>
          </w:p>
        </w:tc>
        <w:tc>
          <w:tcPr>
            <w:tcW w:w="6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76ED5" w:rsidRPr="002B6DB5" w:rsidRDefault="00276ED5" w:rsidP="002F58A0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bidi="bn-BD"/>
              </w:rPr>
              <w:t>Calculation</w:t>
            </w:r>
          </w:p>
        </w:tc>
        <w:tc>
          <w:tcPr>
            <w:tcW w:w="3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6ED5" w:rsidRPr="0082047F" w:rsidRDefault="00276ED5" w:rsidP="002F58A0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bidi="bn-BD"/>
              </w:rPr>
            </w:pPr>
            <w:r w:rsidRPr="0082047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bidi="bn-BD"/>
              </w:rPr>
              <w:t>Modifications for NNS Bhutan 2015 Questionnaire</w:t>
            </w:r>
          </w:p>
        </w:tc>
      </w:tr>
      <w:tr w:rsidR="00276ED5" w:rsidRPr="002B6DB5" w:rsidTr="002F58A0">
        <w:trPr>
          <w:trHeight w:val="300"/>
        </w:trPr>
        <w:tc>
          <w:tcPr>
            <w:tcW w:w="17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76ED5" w:rsidRPr="002B6DB5" w:rsidRDefault="00276ED5" w:rsidP="002F58A0">
            <w:pPr>
              <w:spacing w:after="12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Early initiation of breastfeeding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6ED5" w:rsidRPr="002B6DB5" w:rsidRDefault="00276ED5" w:rsidP="002F58A0">
            <w:pPr>
              <w:spacing w:after="12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 xml:space="preserve">Proportion of children born in the last 24 </w:t>
            </w:r>
            <w:proofErr w:type="spellStart"/>
            <w:r w:rsidRPr="002B6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mo</w:t>
            </w:r>
            <w:proofErr w:type="spellEnd"/>
            <w:r w:rsidRPr="002B6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 xml:space="preserve"> who were put to the breast within one hour of birth</w:t>
            </w:r>
          </w:p>
        </w:tc>
        <w:tc>
          <w:tcPr>
            <w:tcW w:w="63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6ED5" w:rsidRPr="002B6DB5" w:rsidRDefault="00276ED5" w:rsidP="002F58A0">
            <w:pPr>
              <w:spacing w:after="12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bn-BD"/>
              </w:rPr>
            </w:pPr>
            <m:oMathPara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16"/>
                        <w:szCs w:val="16"/>
                        <w:lang w:bidi="bn-BD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  <w:lang w:bidi="bn-BD"/>
                      </w:rPr>
                      <m:t xml:space="preserve">Children born in the last 24 mo who were put to the breast within 1 </m:t>
                    </m:r>
                    <m: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  <w:lang w:bidi="bn-BD"/>
                      </w:rPr>
                      <m:t>hr of birth</m:t>
                    </m:r>
                  </m:num>
                  <m:den>
                    <m: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  <w:lang w:bidi="bn-BD"/>
                      </w:rPr>
                      <m:t>Children born in the last 24 mo</m:t>
                    </m:r>
                  </m:den>
                </m:f>
              </m:oMath>
            </m:oMathPara>
          </w:p>
        </w:tc>
        <w:tc>
          <w:tcPr>
            <w:tcW w:w="3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6ED5" w:rsidRPr="002B6DB5" w:rsidRDefault="00276ED5" w:rsidP="002F58A0">
            <w:pPr>
              <w:spacing w:after="12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 xml:space="preserve">Assesse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as per</w:t>
            </w:r>
            <w:r w:rsidRPr="002B6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 xml:space="preserve"> guidelines</w:t>
            </w:r>
          </w:p>
        </w:tc>
      </w:tr>
      <w:tr w:rsidR="00276ED5" w:rsidRPr="002B6DB5" w:rsidTr="002F58A0">
        <w:trPr>
          <w:trHeight w:val="300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6ED5" w:rsidRPr="002B6DB5" w:rsidRDefault="00276ED5" w:rsidP="002F58A0">
            <w:pPr>
              <w:spacing w:after="12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Exclusive breastfeeding under 6 months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:rsidR="00276ED5" w:rsidRPr="002B6DB5" w:rsidRDefault="00276ED5" w:rsidP="002F58A0">
            <w:pPr>
              <w:spacing w:after="12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 xml:space="preserve">Proportion of children 0-5 </w:t>
            </w:r>
            <w:proofErr w:type="spellStart"/>
            <w:r w:rsidRPr="002B6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mo</w:t>
            </w:r>
            <w:proofErr w:type="spellEnd"/>
            <w:r w:rsidRPr="002B6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 xml:space="preserve"> of age who are fed exclusively with breast milk</w:t>
            </w:r>
          </w:p>
        </w:tc>
        <w:tc>
          <w:tcPr>
            <w:tcW w:w="6330" w:type="dxa"/>
            <w:tcBorders>
              <w:top w:val="nil"/>
              <w:left w:val="nil"/>
              <w:bottom w:val="nil"/>
              <w:right w:val="nil"/>
            </w:tcBorders>
          </w:tcPr>
          <w:p w:rsidR="00276ED5" w:rsidRPr="002B6DB5" w:rsidRDefault="00276ED5" w:rsidP="002F58A0">
            <w:pPr>
              <w:spacing w:after="12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m:oMathPara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16"/>
                        <w:szCs w:val="16"/>
                        <w:lang w:bidi="bn-BD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  <w:lang w:bidi="bn-BD"/>
                      </w:rPr>
                      <m:t>Infants 0-5 mo of age who received only breast milk during the previous day</m:t>
                    </m:r>
                  </m:num>
                  <m:den>
                    <m: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  <w:lang w:bidi="bn-BD"/>
                      </w:rPr>
                      <m:t>Infants 0-5 mo of age</m:t>
                    </m:r>
                  </m:den>
                </m:f>
              </m:oMath>
            </m:oMathPara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</w:tcPr>
          <w:p w:rsidR="00276ED5" w:rsidRPr="002B6DB5" w:rsidRDefault="00276ED5" w:rsidP="002F58A0">
            <w:pPr>
              <w:spacing w:after="12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 xml:space="preserve">NNS asked how many times child was breastfed during the day and at night rather than whether the child was breastfed during the prior day and night. Feeding of foods/beverages other than breastmilk was assesse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 xml:space="preserve">as </w:t>
            </w:r>
            <w:r w:rsidRPr="002B6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per the guidelines.</w:t>
            </w:r>
          </w:p>
        </w:tc>
      </w:tr>
      <w:tr w:rsidR="00276ED5" w:rsidRPr="002B6DB5" w:rsidTr="002F58A0">
        <w:trPr>
          <w:trHeight w:val="300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6ED5" w:rsidRPr="002B6DB5" w:rsidRDefault="00276ED5" w:rsidP="002F58A0">
            <w:pPr>
              <w:spacing w:after="12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Predominant breastfeeding under 6 months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:rsidR="00276ED5" w:rsidRPr="002B6DB5" w:rsidRDefault="00276ED5" w:rsidP="002F58A0">
            <w:pPr>
              <w:spacing w:after="12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 xml:space="preserve">Proportion of children 0-5 </w:t>
            </w:r>
            <w:proofErr w:type="spellStart"/>
            <w:r w:rsidRPr="002B6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mo</w:t>
            </w:r>
            <w:proofErr w:type="spellEnd"/>
            <w:r w:rsidRPr="002B6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 xml:space="preserve"> of age who are predominantly </w:t>
            </w:r>
            <w:r w:rsidRPr="002B6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lastRenderedPageBreak/>
              <w:t>breastfed</w:t>
            </w:r>
          </w:p>
        </w:tc>
        <w:tc>
          <w:tcPr>
            <w:tcW w:w="6330" w:type="dxa"/>
            <w:tcBorders>
              <w:top w:val="nil"/>
              <w:left w:val="nil"/>
              <w:bottom w:val="nil"/>
              <w:right w:val="nil"/>
            </w:tcBorders>
          </w:tcPr>
          <w:p w:rsidR="00276ED5" w:rsidRPr="002B6DB5" w:rsidRDefault="00276ED5" w:rsidP="002F58A0">
            <w:pPr>
              <w:spacing w:after="12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m:oMathPara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16"/>
                        <w:szCs w:val="16"/>
                        <w:lang w:bidi="bn-BD"/>
                      </w:rPr>
                    </m:ctrlPr>
                  </m:fPr>
                  <m:num>
                    <m:eqArr>
                      <m:eqArr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16"/>
                            <w:szCs w:val="16"/>
                            <w:lang w:bidi="bn-BD"/>
                          </w:rPr>
                        </m:ctrlPr>
                      </m:eqArr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  <w:lang w:bidi="bn-BD"/>
                          </w:rPr>
                          <m:t xml:space="preserve">Infants 0-5 mo of age who received breast milk as the predominant </m:t>
                        </m:r>
                      </m:e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  <w:lang w:bidi="bn-BD"/>
                          </w:rPr>
                          <m:t>source of nourishment during the previo</m:t>
                        </m:r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  <w:lang w:bidi="bn-BD"/>
                          </w:rPr>
                          <m:t>us day</m:t>
                        </m:r>
                      </m:e>
                    </m:eqArr>
                  </m:num>
                  <m:den>
                    <m: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  <w:lang w:bidi="bn-BD"/>
                      </w:rPr>
                      <m:t>Infants 0-5 mo of age</m:t>
                    </m:r>
                  </m:den>
                </m:f>
              </m:oMath>
            </m:oMathPara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</w:tcPr>
          <w:p w:rsidR="00276ED5" w:rsidRPr="002B6DB5" w:rsidRDefault="00276ED5" w:rsidP="002F58A0">
            <w:pPr>
              <w:spacing w:after="12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As above.</w:t>
            </w:r>
          </w:p>
        </w:tc>
      </w:tr>
      <w:tr w:rsidR="00276ED5" w:rsidRPr="002B6DB5" w:rsidTr="002F58A0">
        <w:trPr>
          <w:trHeight w:val="300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6ED5" w:rsidRPr="002B6DB5" w:rsidRDefault="00276ED5" w:rsidP="002F58A0">
            <w:pPr>
              <w:spacing w:after="12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lastRenderedPageBreak/>
              <w:t>Continued breastfeeding at 1 year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:rsidR="00276ED5" w:rsidRPr="002B6DB5" w:rsidRDefault="00276ED5" w:rsidP="002F58A0">
            <w:pPr>
              <w:spacing w:after="12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 xml:space="preserve">Proportion of children 12-15 </w:t>
            </w:r>
            <w:proofErr w:type="spellStart"/>
            <w:r w:rsidRPr="002B6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mo</w:t>
            </w:r>
            <w:proofErr w:type="spellEnd"/>
            <w:r w:rsidRPr="002B6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 xml:space="preserve"> of age who are fed breast milk</w:t>
            </w:r>
          </w:p>
        </w:tc>
        <w:tc>
          <w:tcPr>
            <w:tcW w:w="6330" w:type="dxa"/>
            <w:tcBorders>
              <w:top w:val="nil"/>
              <w:left w:val="nil"/>
              <w:bottom w:val="nil"/>
              <w:right w:val="nil"/>
            </w:tcBorders>
          </w:tcPr>
          <w:p w:rsidR="00276ED5" w:rsidRPr="002B6DB5" w:rsidRDefault="00276ED5" w:rsidP="002F58A0">
            <w:pPr>
              <w:spacing w:after="12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m:oMathPara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16"/>
                        <w:szCs w:val="16"/>
                        <w:lang w:bidi="bn-BD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  <w:lang w:bidi="bn-BD"/>
                      </w:rPr>
                      <m:t>Children 12-15 mo of age who received breast milk during the previous day</m:t>
                    </m:r>
                  </m:num>
                  <m:den>
                    <m: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  <w:lang w:bidi="bn-BD"/>
                      </w:rPr>
                      <m:t>Children 12-15 mo of age</m:t>
                    </m:r>
                  </m:den>
                </m:f>
              </m:oMath>
            </m:oMathPara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</w:tcPr>
          <w:p w:rsidR="00276ED5" w:rsidRPr="002B6DB5" w:rsidRDefault="00276ED5" w:rsidP="002F58A0">
            <w:pPr>
              <w:spacing w:after="12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As above.</w:t>
            </w:r>
          </w:p>
        </w:tc>
      </w:tr>
      <w:tr w:rsidR="00276ED5" w:rsidRPr="002B6DB5" w:rsidTr="002F58A0">
        <w:trPr>
          <w:trHeight w:val="300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6ED5" w:rsidRPr="002B6DB5" w:rsidRDefault="00276ED5" w:rsidP="002F58A0">
            <w:pPr>
              <w:spacing w:after="12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 xml:space="preserve">Continued breastfeeding at 2 years 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:rsidR="00276ED5" w:rsidRPr="002B6DB5" w:rsidRDefault="00276ED5" w:rsidP="002F58A0">
            <w:pPr>
              <w:spacing w:after="12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 xml:space="preserve">Proportion of children 20-23 </w:t>
            </w:r>
            <w:proofErr w:type="spellStart"/>
            <w:r w:rsidRPr="002B6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mo</w:t>
            </w:r>
            <w:proofErr w:type="spellEnd"/>
            <w:r w:rsidRPr="002B6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 xml:space="preserve"> of age who are fed breast milk</w:t>
            </w:r>
          </w:p>
        </w:tc>
        <w:tc>
          <w:tcPr>
            <w:tcW w:w="6330" w:type="dxa"/>
            <w:tcBorders>
              <w:top w:val="nil"/>
              <w:left w:val="nil"/>
              <w:bottom w:val="nil"/>
              <w:right w:val="nil"/>
            </w:tcBorders>
          </w:tcPr>
          <w:p w:rsidR="00276ED5" w:rsidRPr="002B6DB5" w:rsidRDefault="00276ED5" w:rsidP="002F58A0">
            <w:pPr>
              <w:spacing w:after="12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m:oMathPara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16"/>
                        <w:szCs w:val="16"/>
                        <w:lang w:bidi="bn-BD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  <w:lang w:bidi="bn-BD"/>
                      </w:rPr>
                      <m:t>Children 20-23 mo of age who received breast milk during the previous day</m:t>
                    </m:r>
                  </m:num>
                  <m:den>
                    <m: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  <w:lang w:bidi="bn-BD"/>
                      </w:rPr>
                      <m:t>Children 20-23 mo of age</m:t>
                    </m:r>
                  </m:den>
                </m:f>
              </m:oMath>
            </m:oMathPara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</w:tcPr>
          <w:p w:rsidR="00276ED5" w:rsidRPr="002B6DB5" w:rsidRDefault="00276ED5" w:rsidP="002F58A0">
            <w:pPr>
              <w:spacing w:after="12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As above.</w:t>
            </w:r>
          </w:p>
        </w:tc>
      </w:tr>
      <w:tr w:rsidR="00276ED5" w:rsidRPr="002B6DB5" w:rsidTr="002F58A0">
        <w:trPr>
          <w:trHeight w:val="300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6ED5" w:rsidRPr="002B6DB5" w:rsidRDefault="00276ED5" w:rsidP="002F58A0">
            <w:pPr>
              <w:spacing w:after="12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Age-appropriate breastfeeding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:rsidR="00276ED5" w:rsidRPr="002B6DB5" w:rsidRDefault="00276ED5" w:rsidP="002F58A0">
            <w:pPr>
              <w:spacing w:after="12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 xml:space="preserve">Proportion of children 0-23 </w:t>
            </w:r>
            <w:proofErr w:type="spellStart"/>
            <w:r w:rsidRPr="002B6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mo</w:t>
            </w:r>
            <w:proofErr w:type="spellEnd"/>
            <w:r w:rsidRPr="002B6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 xml:space="preserve"> of age who are appropriately breastfed</w:t>
            </w:r>
          </w:p>
        </w:tc>
        <w:tc>
          <w:tcPr>
            <w:tcW w:w="6330" w:type="dxa"/>
            <w:tcBorders>
              <w:top w:val="nil"/>
              <w:left w:val="nil"/>
              <w:bottom w:val="nil"/>
              <w:right w:val="nil"/>
            </w:tcBorders>
          </w:tcPr>
          <w:p w:rsidR="00276ED5" w:rsidRPr="002B6DB5" w:rsidRDefault="00276ED5" w:rsidP="002F58A0">
            <w:pPr>
              <w:spacing w:after="12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bn-BD"/>
              </w:rPr>
            </w:pPr>
            <m:oMathPara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16"/>
                        <w:szCs w:val="16"/>
                        <w:lang w:bidi="bn-BD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  <w:lang w:bidi="bn-BD"/>
                      </w:rPr>
                      <m:t>Infants 0-5 mo of age who received only breast milk during the previous day</m:t>
                    </m:r>
                  </m:num>
                  <m:den>
                    <m: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  <w:lang w:bidi="bn-BD"/>
                      </w:rPr>
                      <m:t>Infants 0-5 mo of age</m:t>
                    </m:r>
                  </m:den>
                </m:f>
              </m:oMath>
            </m:oMathPara>
          </w:p>
          <w:p w:rsidR="00276ED5" w:rsidRPr="002B6DB5" w:rsidRDefault="00276ED5" w:rsidP="002F58A0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bn-BD"/>
              </w:rPr>
              <w:t>AND</w:t>
            </w:r>
          </w:p>
          <w:p w:rsidR="00276ED5" w:rsidRPr="002B6DB5" w:rsidRDefault="00276ED5" w:rsidP="002F58A0">
            <w:pPr>
              <w:spacing w:after="12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BD"/>
              </w:rPr>
            </w:pPr>
            <m:oMathPara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16"/>
                        <w:szCs w:val="16"/>
                        <w:lang w:bidi="bn-BD"/>
                      </w:rPr>
                    </m:ctrlPr>
                  </m:fPr>
                  <m:num>
                    <m:eqArr>
                      <m:eqArr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16"/>
                            <w:szCs w:val="16"/>
                            <w:lang w:bidi="bn-BD"/>
                          </w:rPr>
                        </m:ctrlPr>
                      </m:eqArr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  <w:lang w:bidi="bn-BD"/>
                          </w:rPr>
                          <m:t>Children 6-23 mo of age who received breast milk, as well as solid,</m:t>
                        </m:r>
                      </m:e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  <w:lang w:bidi="bn-BD"/>
                          </w:rPr>
                          <m:t xml:space="preserve"> semi-solid or soft foods,  during the previous day</m:t>
                        </m:r>
                      </m:e>
                    </m:eqArr>
                  </m:num>
                  <m:den>
                    <m: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  <w:lang w:bidi="bn-BD"/>
                      </w:rPr>
                      <m:t>Children 6-23 mo of age</m:t>
                    </m:r>
                  </m:den>
                </m:f>
              </m:oMath>
            </m:oMathPara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</w:tcPr>
          <w:p w:rsidR="00276ED5" w:rsidRPr="002B6DB5" w:rsidRDefault="00276ED5" w:rsidP="002F58A0">
            <w:pPr>
              <w:spacing w:after="12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As above.</w:t>
            </w:r>
          </w:p>
        </w:tc>
      </w:tr>
      <w:tr w:rsidR="00276ED5" w:rsidRPr="002B6DB5" w:rsidTr="002F58A0">
        <w:trPr>
          <w:trHeight w:val="300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6ED5" w:rsidRPr="002B6DB5" w:rsidRDefault="00276ED5" w:rsidP="002F58A0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 xml:space="preserve">Fed </w:t>
            </w:r>
            <w:proofErr w:type="spellStart"/>
            <w:r w:rsidRPr="002B6DB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prelacteal</w:t>
            </w:r>
            <w:proofErr w:type="spellEnd"/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:rsidR="00276ED5" w:rsidRPr="002B6DB5" w:rsidRDefault="00276ED5" w:rsidP="002F58A0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 xml:space="preserve">Proportion of children born in the last 24 </w:t>
            </w:r>
            <w:proofErr w:type="spellStart"/>
            <w:r w:rsidRPr="002B6DB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mo</w:t>
            </w:r>
            <w:proofErr w:type="spellEnd"/>
            <w:r w:rsidRPr="002B6DB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 xml:space="preserve"> who were fed anything between birth and first breast milk </w:t>
            </w:r>
          </w:p>
        </w:tc>
        <w:tc>
          <w:tcPr>
            <w:tcW w:w="6330" w:type="dxa"/>
            <w:tcBorders>
              <w:top w:val="nil"/>
              <w:left w:val="nil"/>
              <w:bottom w:val="nil"/>
              <w:right w:val="nil"/>
            </w:tcBorders>
          </w:tcPr>
          <w:p w:rsidR="00276ED5" w:rsidRPr="002B6DB5" w:rsidRDefault="00276ED5" w:rsidP="002F58A0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[not a UNICEF indicator]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</w:tcPr>
          <w:p w:rsidR="00276ED5" w:rsidRPr="002B6DB5" w:rsidRDefault="00276ED5" w:rsidP="002F58A0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</w:p>
        </w:tc>
      </w:tr>
      <w:tr w:rsidR="00276ED5" w:rsidRPr="002B6DB5" w:rsidTr="002F58A0">
        <w:trPr>
          <w:trHeight w:val="300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76ED5" w:rsidRPr="002B6DB5" w:rsidRDefault="00276ED5" w:rsidP="002F58A0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Fed colostrum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:rsidR="00276ED5" w:rsidRPr="002B6DB5" w:rsidRDefault="00276ED5" w:rsidP="002F58A0">
            <w:pPr>
              <w:spacing w:after="12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 xml:space="preserve">Proportion of children </w:t>
            </w:r>
            <w:r w:rsidRPr="002B6DB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lastRenderedPageBreak/>
              <w:t xml:space="preserve">born in the last 24 </w:t>
            </w:r>
            <w:proofErr w:type="spellStart"/>
            <w:r w:rsidRPr="002B6DB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mo</w:t>
            </w:r>
            <w:proofErr w:type="spellEnd"/>
            <w:r w:rsidRPr="002B6DB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 xml:space="preserve"> who were fed colostrum</w:t>
            </w:r>
          </w:p>
        </w:tc>
        <w:tc>
          <w:tcPr>
            <w:tcW w:w="6330" w:type="dxa"/>
            <w:tcBorders>
              <w:top w:val="nil"/>
              <w:left w:val="nil"/>
              <w:bottom w:val="nil"/>
              <w:right w:val="nil"/>
            </w:tcBorders>
          </w:tcPr>
          <w:p w:rsidR="00276ED5" w:rsidRPr="002B6DB5" w:rsidRDefault="00276ED5" w:rsidP="002F58A0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lastRenderedPageBreak/>
              <w:t>[not a UNICEF indicator]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</w:tcPr>
          <w:p w:rsidR="00276ED5" w:rsidRPr="002B6DB5" w:rsidRDefault="00276ED5" w:rsidP="002F58A0">
            <w:pPr>
              <w:spacing w:after="12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</w:p>
        </w:tc>
      </w:tr>
      <w:tr w:rsidR="00276ED5" w:rsidRPr="002B6DB5" w:rsidTr="002F58A0">
        <w:trPr>
          <w:trHeight w:val="300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6ED5" w:rsidRPr="002B6DB5" w:rsidRDefault="00276ED5" w:rsidP="002F58A0">
            <w:pPr>
              <w:spacing w:after="12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lastRenderedPageBreak/>
              <w:t>Introduction of solid, semi-solid and soft foods (timely CF introduction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:rsidR="00276ED5" w:rsidRPr="002B6DB5" w:rsidRDefault="00276ED5" w:rsidP="002F58A0">
            <w:pPr>
              <w:spacing w:after="12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 xml:space="preserve">Proportion of infants 6-8 </w:t>
            </w:r>
            <w:proofErr w:type="spellStart"/>
            <w:r w:rsidRPr="002B6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mo</w:t>
            </w:r>
            <w:proofErr w:type="spellEnd"/>
            <w:r w:rsidRPr="002B6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 xml:space="preserve"> of age who receive solid, semi-solid or soft foods</w:t>
            </w:r>
          </w:p>
        </w:tc>
        <w:tc>
          <w:tcPr>
            <w:tcW w:w="6330" w:type="dxa"/>
            <w:tcBorders>
              <w:top w:val="nil"/>
              <w:left w:val="nil"/>
              <w:bottom w:val="nil"/>
              <w:right w:val="nil"/>
            </w:tcBorders>
          </w:tcPr>
          <w:p w:rsidR="00276ED5" w:rsidRPr="002B6DB5" w:rsidRDefault="00276ED5" w:rsidP="002F58A0">
            <w:pPr>
              <w:spacing w:after="12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m:oMathPara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16"/>
                        <w:szCs w:val="16"/>
                        <w:lang w:bidi="bn-BD"/>
                      </w:rPr>
                    </m:ctrlPr>
                  </m:fPr>
                  <m:num>
                    <m:eqArr>
                      <m:eqArr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16"/>
                            <w:szCs w:val="16"/>
                            <w:lang w:bidi="bn-BD"/>
                          </w:rPr>
                        </m:ctrlPr>
                      </m:eqArr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  <w:lang w:bidi="bn-BD"/>
                          </w:rPr>
                          <m:t xml:space="preserve">Infants 6-8 mo of age who received solid, semi-solid or soft </m:t>
                        </m:r>
                      </m:e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  <w:lang w:bidi="bn-BD"/>
                          </w:rPr>
                          <m:t>foods during the previous day</m:t>
                        </m:r>
                      </m:e>
                    </m:eqArr>
                  </m:num>
                  <m:den>
                    <m: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  <w:lang w:bidi="bn-BD"/>
                      </w:rPr>
                      <m:t>Infants 6-8 mo of age</m:t>
                    </m:r>
                  </m:den>
                </m:f>
              </m:oMath>
            </m:oMathPara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</w:tcPr>
          <w:p w:rsidR="00276ED5" w:rsidRPr="002B6DB5" w:rsidRDefault="00276ED5" w:rsidP="002F58A0">
            <w:pPr>
              <w:spacing w:after="12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 xml:space="preserve">Assesse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as per</w:t>
            </w:r>
            <w:r w:rsidRPr="002B6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 xml:space="preserve"> guidelines </w:t>
            </w:r>
          </w:p>
        </w:tc>
      </w:tr>
      <w:tr w:rsidR="00276ED5" w:rsidRPr="002B6DB5" w:rsidTr="002F58A0">
        <w:trPr>
          <w:trHeight w:val="300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6ED5" w:rsidRPr="002B6DB5" w:rsidRDefault="00276ED5" w:rsidP="002F58A0">
            <w:pPr>
              <w:spacing w:after="12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Minimum dietary diversity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:rsidR="00276ED5" w:rsidRPr="002B6DB5" w:rsidRDefault="00276ED5" w:rsidP="002F58A0">
            <w:pPr>
              <w:spacing w:after="12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 xml:space="preserve">Proportion of children 6-23 </w:t>
            </w:r>
            <w:proofErr w:type="spellStart"/>
            <w:r w:rsidRPr="002B6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mo</w:t>
            </w:r>
            <w:proofErr w:type="spellEnd"/>
            <w:r w:rsidRPr="002B6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 xml:space="preserve"> of age who receive foods from 4 or more food groups</w:t>
            </w:r>
          </w:p>
        </w:tc>
        <w:tc>
          <w:tcPr>
            <w:tcW w:w="6330" w:type="dxa"/>
            <w:tcBorders>
              <w:top w:val="nil"/>
              <w:left w:val="nil"/>
              <w:bottom w:val="nil"/>
              <w:right w:val="nil"/>
            </w:tcBorders>
          </w:tcPr>
          <w:p w:rsidR="00276ED5" w:rsidRPr="002B6DB5" w:rsidRDefault="00276ED5" w:rsidP="002F58A0">
            <w:pPr>
              <w:spacing w:after="12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m:oMathPara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16"/>
                        <w:szCs w:val="16"/>
                        <w:lang w:bidi="bn-BD"/>
                      </w:rPr>
                    </m:ctrlPr>
                  </m:fPr>
                  <m:num>
                    <m:eqArr>
                      <m:eqArr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16"/>
                            <w:szCs w:val="16"/>
                            <w:lang w:bidi="bn-BD"/>
                          </w:rPr>
                        </m:ctrlPr>
                      </m:eqArr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  <w:lang w:bidi="bn-BD"/>
                          </w:rPr>
                          <m:t xml:space="preserve">Children 6-23 mo of age who received foods from ≥4 food </m:t>
                        </m:r>
                      </m:e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  <w:lang w:bidi="bn-BD"/>
                          </w:rPr>
                          <m:t>groups during the previous day</m:t>
                        </m:r>
                      </m:e>
                    </m:eqArr>
                  </m:num>
                  <m:den>
                    <m: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  <w:lang w:bidi="bn-BD"/>
                      </w:rPr>
                      <m:t>Children 6-23 mo of age</m:t>
                    </m:r>
                  </m:den>
                </m:f>
              </m:oMath>
            </m:oMathPara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</w:tcPr>
          <w:p w:rsidR="00276ED5" w:rsidRPr="002B6DB5" w:rsidRDefault="00276ED5" w:rsidP="002F58A0">
            <w:pPr>
              <w:spacing w:after="12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 xml:space="preserve">Assesse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as per</w:t>
            </w:r>
            <w:r w:rsidRPr="002B6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 xml:space="preserve"> guidelines</w:t>
            </w:r>
          </w:p>
        </w:tc>
      </w:tr>
      <w:tr w:rsidR="00276ED5" w:rsidRPr="002B6DB5" w:rsidTr="002F58A0">
        <w:trPr>
          <w:trHeight w:val="300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6ED5" w:rsidRPr="002B6DB5" w:rsidRDefault="00276ED5" w:rsidP="002F58A0">
            <w:pPr>
              <w:spacing w:after="12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Minimum meal frequency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:rsidR="00276ED5" w:rsidRPr="002B6DB5" w:rsidRDefault="00276ED5" w:rsidP="002F58A0">
            <w:pPr>
              <w:spacing w:after="12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2B6DB5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Proportion of children 6–23 months of age who receive solid, semi-solid, or soft foods the mini</w:t>
            </w:r>
            <w:r w:rsidRPr="002B6DB5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softHyphen/>
              <w:t>mum number of times</w:t>
            </w:r>
          </w:p>
        </w:tc>
        <w:tc>
          <w:tcPr>
            <w:tcW w:w="6330" w:type="dxa"/>
            <w:tcBorders>
              <w:top w:val="nil"/>
              <w:left w:val="nil"/>
              <w:bottom w:val="nil"/>
              <w:right w:val="nil"/>
            </w:tcBorders>
          </w:tcPr>
          <w:p w:rsidR="00276ED5" w:rsidRPr="002B6DB5" w:rsidRDefault="00276ED5" w:rsidP="002F58A0">
            <w:pPr>
              <w:spacing w:after="12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m:oMathPara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16"/>
                        <w:szCs w:val="16"/>
                        <w:lang w:bidi="bn-BD"/>
                      </w:rPr>
                    </m:ctrlPr>
                  </m:fPr>
                  <m:num>
                    <m:eqArr>
                      <m:eqArr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16"/>
                            <w:szCs w:val="16"/>
                            <w:lang w:bidi="bn-BD"/>
                          </w:rPr>
                        </m:ctrlPr>
                      </m:eqArr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  <w:lang w:bidi="bn-BD"/>
                          </w:rPr>
                          <m:t xml:space="preserve">Children 6-23 mo of age who received solid, semi-solid or soft </m:t>
                        </m:r>
                      </m:e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  <w:lang w:bidi="bn-BD"/>
                          </w:rPr>
                          <m:t>foods the minium number of times or more during the previous day</m:t>
                        </m:r>
                      </m:e>
                    </m:eqArr>
                  </m:num>
                  <m:den>
                    <m: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  <w:lang w:bidi="bn-BD"/>
                      </w:rPr>
                      <m:t>Breastfed children 6-23 mo of age</m:t>
                    </m:r>
                  </m:den>
                </m:f>
              </m:oMath>
            </m:oMathPara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</w:tcPr>
          <w:p w:rsidR="00276ED5" w:rsidRDefault="00276ED5" w:rsidP="002F58A0">
            <w:pPr>
              <w:spacing w:after="12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 xml:space="preserve">Meal frequency minimums: ≥2 meals for breastfed children 6-8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m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 xml:space="preserve">; ≥3 meals for breastfed children 9-23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m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 xml:space="preserve">; ≥4 meals for non-breastfed children 6-23 mo. </w:t>
            </w:r>
          </w:p>
          <w:p w:rsidR="00276ED5" w:rsidRPr="002B6DB5" w:rsidRDefault="00276ED5" w:rsidP="002F58A0">
            <w:pPr>
              <w:spacing w:after="12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 xml:space="preserve">Milk feeding frequency was not queried in NN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 xml:space="preserve">as feeding animal milks is not common in Bhutan. For non-breastfe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lastRenderedPageBreak/>
              <w:t>children, only frequency of solid, semi-solid and soft foods fed in the prior day were counted towards the meal frequency cutoff</w:t>
            </w:r>
            <w:r w:rsidRPr="002B6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.</w:t>
            </w:r>
          </w:p>
        </w:tc>
      </w:tr>
      <w:tr w:rsidR="00276ED5" w:rsidRPr="002B6DB5" w:rsidTr="002F58A0">
        <w:trPr>
          <w:trHeight w:val="300"/>
        </w:trPr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76ED5" w:rsidRPr="002B6DB5" w:rsidRDefault="00276ED5" w:rsidP="002F58A0">
            <w:pPr>
              <w:spacing w:after="12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lastRenderedPageBreak/>
              <w:t>Minimum acceptable diet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6ED5" w:rsidRPr="002B6DB5" w:rsidRDefault="00276ED5" w:rsidP="002F58A0">
            <w:pPr>
              <w:spacing w:after="12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2B6DB5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Proportion of children 6–23 months of age who receive a minimum acceptable diet</w:t>
            </w:r>
          </w:p>
        </w:tc>
        <w:tc>
          <w:tcPr>
            <w:tcW w:w="63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6ED5" w:rsidRPr="002B6DB5" w:rsidRDefault="00276ED5" w:rsidP="002F58A0">
            <w:pPr>
              <w:spacing w:after="12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bn-BD"/>
              </w:rPr>
            </w:pPr>
            <m:oMathPara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16"/>
                        <w:szCs w:val="16"/>
                        <w:lang w:bidi="bn-BD"/>
                      </w:rPr>
                    </m:ctrlPr>
                  </m:fPr>
                  <m:num>
                    <m:eqArr>
                      <m:eqArr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16"/>
                            <w:szCs w:val="16"/>
                            <w:lang w:bidi="bn-BD"/>
                          </w:rPr>
                        </m:ctrlPr>
                      </m:eqArr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  <w:lang w:bidi="bn-BD"/>
                          </w:rPr>
                          <m:t xml:space="preserve">Children 6-23 mo of age who had at least the minimum dietary </m:t>
                        </m:r>
                      </m:e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16"/>
                            <w:szCs w:val="16"/>
                            <w:lang w:bidi="bn-BD"/>
                          </w:rPr>
                          <m:t>diversity and the minimum meal frequency during the previous day</m:t>
                        </m:r>
                      </m:e>
                    </m:eqArr>
                  </m:num>
                  <m:den>
                    <m:r>
                      <w:rPr>
                        <w:rFonts w:ascii="Cambria Math" w:eastAsia="Times New Roman" w:hAnsi="Cambria Math" w:cs="Times New Roman"/>
                        <w:color w:val="000000"/>
                        <w:sz w:val="16"/>
                        <w:szCs w:val="16"/>
                        <w:lang w:bidi="bn-BD"/>
                      </w:rPr>
                      <m:t>Breastfed children 6-23 mo of age</m:t>
                    </m:r>
                  </m:den>
                </m:f>
              </m:oMath>
            </m:oMathPara>
          </w:p>
        </w:tc>
        <w:tc>
          <w:tcPr>
            <w:tcW w:w="3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6ED5" w:rsidRPr="002B6DB5" w:rsidRDefault="00276ED5" w:rsidP="002F58A0">
            <w:pPr>
              <w:spacing w:after="12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As above.</w:t>
            </w:r>
          </w:p>
        </w:tc>
      </w:tr>
    </w:tbl>
    <w:p w:rsidR="00276ED5" w:rsidRPr="00946A10" w:rsidRDefault="00276ED5" w:rsidP="00276ED5">
      <w:pPr>
        <w:spacing w:line="480" w:lineRule="auto"/>
        <w:rPr>
          <w:rFonts w:ascii="Times New Roman" w:hAnsi="Times New Roman" w:cs="Times New Roman"/>
        </w:rPr>
      </w:pPr>
    </w:p>
    <w:p w:rsidR="003450B4" w:rsidRDefault="000E5030">
      <w:bookmarkStart w:id="0" w:name="_GoBack"/>
      <w:bookmarkEnd w:id="0"/>
    </w:p>
    <w:sectPr w:rsidR="003450B4" w:rsidSect="008E6D0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6ED5"/>
    <w:rsid w:val="000E5030"/>
    <w:rsid w:val="00276ED5"/>
    <w:rsid w:val="003D3884"/>
    <w:rsid w:val="00DE5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6ED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76E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6ED5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6ED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76E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6ED5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4</Pages>
  <Words>814</Words>
  <Characters>464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unt Sinai Hospital</Company>
  <LinksUpToDate>false</LinksUpToDate>
  <CharactersWithSpaces>54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 Kramer Campbell</dc:creator>
  <cp:lastModifiedBy>Rebecca Kramer Campbell</cp:lastModifiedBy>
  <cp:revision>1</cp:revision>
  <dcterms:created xsi:type="dcterms:W3CDTF">2017-05-19T15:42:00Z</dcterms:created>
  <dcterms:modified xsi:type="dcterms:W3CDTF">2017-05-19T16:20:00Z</dcterms:modified>
</cp:coreProperties>
</file>